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84667" w14:textId="77777777" w:rsidR="004F4FEF" w:rsidRPr="00F66A65" w:rsidRDefault="004F4FEF" w:rsidP="004F4FEF">
      <w:pPr>
        <w:spacing w:line="240" w:lineRule="auto"/>
        <w:rPr>
          <w:rFonts w:ascii="Arial" w:hAnsi="Arial" w:cs="Arial"/>
          <w:bCs/>
          <w:sz w:val="24"/>
          <w:szCs w:val="24"/>
        </w:rPr>
      </w:pPr>
    </w:p>
    <w:tbl>
      <w:tblPr>
        <w:tblStyle w:val="TableGrid2"/>
        <w:tblW w:w="10030" w:type="dxa"/>
        <w:tblInd w:w="284" w:type="dxa"/>
        <w:tblBorders>
          <w:left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417"/>
        <w:gridCol w:w="1100"/>
        <w:gridCol w:w="1594"/>
        <w:gridCol w:w="1417"/>
        <w:gridCol w:w="1383"/>
        <w:gridCol w:w="1417"/>
      </w:tblGrid>
      <w:tr w:rsidR="004F4FEF" w:rsidRPr="00F66A65" w14:paraId="42E7D781" w14:textId="77777777" w:rsidTr="00B90901">
        <w:tc>
          <w:tcPr>
            <w:tcW w:w="10030" w:type="dxa"/>
            <w:gridSpan w:val="7"/>
            <w:tcBorders>
              <w:bottom w:val="single" w:sz="4" w:space="0" w:color="auto"/>
            </w:tcBorders>
          </w:tcPr>
          <w:p w14:paraId="5721B349" w14:textId="77777777" w:rsidR="004F4FEF" w:rsidRPr="00F66A65" w:rsidRDefault="004F4FEF" w:rsidP="00B90901">
            <w:pPr>
              <w:pStyle w:val="NoSpacing"/>
              <w:spacing w:before="120" w:after="12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66A65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Table S3. Association of </w:t>
            </w:r>
            <w:r w:rsidRPr="00F66A65">
              <w:rPr>
                <w:rFonts w:ascii="Arial" w:hAnsi="Arial" w:cs="Arial"/>
                <w:b/>
                <w:sz w:val="24"/>
                <w:szCs w:val="24"/>
              </w:rPr>
              <w:t>Fluorescence Intensity (FI)</w:t>
            </w:r>
            <w:r w:rsidRPr="00F66A65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(ex450;em500-600)</w:t>
            </w:r>
            <w:r w:rsidRPr="00F66A65">
              <w:rPr>
                <w:rFonts w:ascii="Arial" w:hAnsi="Arial" w:cs="Arial"/>
                <w:b/>
                <w:sz w:val="24"/>
                <w:szCs w:val="24"/>
              </w:rPr>
              <w:t xml:space="preserve"> during perfusion (P2) </w:t>
            </w:r>
            <w:r w:rsidRPr="00F66A65">
              <w:rPr>
                <w:rFonts w:ascii="Arial" w:hAnsi="Arial" w:cs="Arial"/>
                <w:b/>
                <w:sz w:val="24"/>
                <w:szCs w:val="24"/>
                <w:lang w:val="en-US"/>
              </w:rPr>
              <w:t>with post transplantation outcomes</w:t>
            </w:r>
          </w:p>
        </w:tc>
      </w:tr>
      <w:tr w:rsidR="004F4FEF" w:rsidRPr="00F66A65" w14:paraId="6501C581" w14:textId="77777777" w:rsidTr="00B90901">
        <w:tc>
          <w:tcPr>
            <w:tcW w:w="1702" w:type="dxa"/>
            <w:tcBorders>
              <w:top w:val="single" w:sz="4" w:space="0" w:color="auto"/>
            </w:tcBorders>
          </w:tcPr>
          <w:p w14:paraId="53433D7D" w14:textId="77777777" w:rsidR="004F4FEF" w:rsidRPr="00F66A65" w:rsidRDefault="004F4FEF" w:rsidP="00B90901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517" w:type="dxa"/>
            <w:gridSpan w:val="2"/>
            <w:vAlign w:val="center"/>
          </w:tcPr>
          <w:p w14:paraId="559AC524" w14:textId="77777777" w:rsidR="004F4FEF" w:rsidRPr="00F66A65" w:rsidRDefault="004F4FEF" w:rsidP="00B9090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66A6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3 months</w:t>
            </w:r>
          </w:p>
        </w:tc>
        <w:tc>
          <w:tcPr>
            <w:tcW w:w="3011" w:type="dxa"/>
            <w:gridSpan w:val="2"/>
            <w:vAlign w:val="center"/>
          </w:tcPr>
          <w:p w14:paraId="2D89E306" w14:textId="77777777" w:rsidR="004F4FEF" w:rsidRPr="00F66A65" w:rsidRDefault="004F4FEF" w:rsidP="00B9090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66A6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2800" w:type="dxa"/>
            <w:gridSpan w:val="2"/>
            <w:vAlign w:val="center"/>
          </w:tcPr>
          <w:p w14:paraId="1DD73B11" w14:textId="77777777" w:rsidR="004F4FEF" w:rsidRPr="00F66A65" w:rsidRDefault="004F4FEF" w:rsidP="00B9090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66A6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1 year</w:t>
            </w:r>
          </w:p>
        </w:tc>
      </w:tr>
      <w:tr w:rsidR="004F4FEF" w:rsidRPr="00F66A65" w14:paraId="457C958D" w14:textId="77777777" w:rsidTr="00B90901">
        <w:tc>
          <w:tcPr>
            <w:tcW w:w="1702" w:type="dxa"/>
            <w:tcBorders>
              <w:bottom w:val="single" w:sz="4" w:space="0" w:color="auto"/>
            </w:tcBorders>
          </w:tcPr>
          <w:p w14:paraId="1002C6E6" w14:textId="77777777" w:rsidR="004F4FEF" w:rsidRPr="00F66A65" w:rsidRDefault="004F4FEF" w:rsidP="00B90901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59521A5" w14:textId="77777777" w:rsidR="004F4FEF" w:rsidRPr="00F66A65" w:rsidRDefault="004F4FEF" w:rsidP="00B9090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5538AAB4" w14:textId="77777777" w:rsidR="004F4FEF" w:rsidRPr="00F66A65" w:rsidRDefault="004F4FEF" w:rsidP="00B9090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66A6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79F9AD94" w14:textId="77777777" w:rsidR="004F4FEF" w:rsidRPr="00F66A65" w:rsidRDefault="004F4FEF" w:rsidP="00B9090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A850012" w14:textId="77777777" w:rsidR="004F4FEF" w:rsidRPr="00F66A65" w:rsidRDefault="004F4FEF" w:rsidP="00B9090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66A6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5B60B5BD" w14:textId="77777777" w:rsidR="004F4FEF" w:rsidRPr="00F66A65" w:rsidRDefault="004F4FEF" w:rsidP="00B9090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828EF99" w14:textId="77777777" w:rsidR="004F4FEF" w:rsidRPr="00F66A65" w:rsidRDefault="004F4FEF" w:rsidP="00B90901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66A6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4F4FEF" w:rsidRPr="00F66A65" w14:paraId="45EF1361" w14:textId="77777777" w:rsidTr="00B90901">
        <w:tc>
          <w:tcPr>
            <w:tcW w:w="1702" w:type="dxa"/>
            <w:tcBorders>
              <w:top w:val="single" w:sz="4" w:space="0" w:color="auto"/>
            </w:tcBorders>
          </w:tcPr>
          <w:p w14:paraId="57821B50" w14:textId="77777777" w:rsidR="004F4FEF" w:rsidRPr="00F66A65" w:rsidRDefault="004F4FEF" w:rsidP="00B9090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 xml:space="preserve">Creatinine clearance </w:t>
            </w:r>
            <w:r w:rsidRPr="00F66A65">
              <w:rPr>
                <w:rFonts w:ascii="Arial" w:hAnsi="Arial" w:cs="Arial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55EA4C7" w14:textId="77777777" w:rsidR="004F4FEF" w:rsidRPr="00F66A65" w:rsidRDefault="004F4FEF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-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242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0AE44289" w14:textId="77777777" w:rsidR="004F4FEF" w:rsidRPr="00F66A65" w:rsidRDefault="004F4FEF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3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14:paraId="71D925E2" w14:textId="77777777" w:rsidR="004F4FEF" w:rsidRPr="00F66A65" w:rsidRDefault="004F4FEF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-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2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28F3E12" w14:textId="77777777" w:rsidR="004F4FEF" w:rsidRPr="00F66A65" w:rsidRDefault="004F4FEF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81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3C4D12D4" w14:textId="77777777" w:rsidR="004F4FEF" w:rsidRPr="00F66A65" w:rsidRDefault="004F4FEF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-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21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3D82422" w14:textId="77777777" w:rsidR="004F4FEF" w:rsidRPr="00F66A65" w:rsidRDefault="004F4FEF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6</w:t>
            </w:r>
          </w:p>
        </w:tc>
      </w:tr>
      <w:tr w:rsidR="004F4FEF" w:rsidRPr="00F66A65" w14:paraId="3B737226" w14:textId="77777777" w:rsidTr="00B90901">
        <w:tc>
          <w:tcPr>
            <w:tcW w:w="1702" w:type="dxa"/>
          </w:tcPr>
          <w:p w14:paraId="7FC740C8" w14:textId="77777777" w:rsidR="004F4FEF" w:rsidRPr="00F66A65" w:rsidRDefault="004F4FEF" w:rsidP="00B9090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Graft failure</w:t>
            </w:r>
            <w:r w:rsidRPr="00F66A65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‡</w:t>
            </w:r>
          </w:p>
        </w:tc>
        <w:tc>
          <w:tcPr>
            <w:tcW w:w="1417" w:type="dxa"/>
            <w:vAlign w:val="center"/>
          </w:tcPr>
          <w:p w14:paraId="1A0D42FA" w14:textId="77777777" w:rsidR="004F4FEF" w:rsidRDefault="004F4FEF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 xml:space="preserve">994 </w:t>
            </w:r>
          </w:p>
          <w:p w14:paraId="09CF304A" w14:textId="77777777" w:rsidR="004F4FEF" w:rsidRPr="00F66A65" w:rsidRDefault="004F4FEF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[098-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1]</w:t>
            </w:r>
          </w:p>
        </w:tc>
        <w:tc>
          <w:tcPr>
            <w:tcW w:w="1100" w:type="dxa"/>
            <w:vAlign w:val="center"/>
          </w:tcPr>
          <w:p w14:paraId="6C7C3496" w14:textId="77777777" w:rsidR="004F4FEF" w:rsidRPr="00F66A65" w:rsidRDefault="004F4FEF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594" w:type="dxa"/>
            <w:vAlign w:val="center"/>
          </w:tcPr>
          <w:p w14:paraId="73FA570D" w14:textId="77777777" w:rsidR="004F4FEF" w:rsidRDefault="004F4FEF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992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65EA719A" w14:textId="77777777" w:rsidR="004F4FEF" w:rsidRPr="00F66A65" w:rsidRDefault="004F4FEF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[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97-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1]</w:t>
            </w:r>
          </w:p>
        </w:tc>
        <w:tc>
          <w:tcPr>
            <w:tcW w:w="1417" w:type="dxa"/>
            <w:vAlign w:val="center"/>
          </w:tcPr>
          <w:p w14:paraId="6E14FFBA" w14:textId="77777777" w:rsidR="004F4FEF" w:rsidRPr="00F66A65" w:rsidRDefault="004F4FEF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1383" w:type="dxa"/>
            <w:vAlign w:val="center"/>
          </w:tcPr>
          <w:p w14:paraId="36A37A28" w14:textId="77777777" w:rsidR="004F4FEF" w:rsidRDefault="004F4FEF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993</w:t>
            </w:r>
          </w:p>
          <w:p w14:paraId="3892267A" w14:textId="77777777" w:rsidR="004F4FEF" w:rsidRPr="00F66A65" w:rsidRDefault="004F4FEF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[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97-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1]</w:t>
            </w:r>
          </w:p>
        </w:tc>
        <w:tc>
          <w:tcPr>
            <w:tcW w:w="1417" w:type="dxa"/>
            <w:vAlign w:val="center"/>
          </w:tcPr>
          <w:p w14:paraId="59DAD6E8" w14:textId="77777777" w:rsidR="004F4FEF" w:rsidRPr="00F66A65" w:rsidRDefault="004F4FEF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45</w:t>
            </w:r>
          </w:p>
        </w:tc>
      </w:tr>
      <w:tr w:rsidR="004F4FEF" w:rsidRPr="00F66A65" w14:paraId="1FC5B85C" w14:textId="77777777" w:rsidTr="00B90901">
        <w:tc>
          <w:tcPr>
            <w:tcW w:w="1702" w:type="dxa"/>
            <w:tcBorders>
              <w:bottom w:val="single" w:sz="4" w:space="0" w:color="auto"/>
            </w:tcBorders>
          </w:tcPr>
          <w:p w14:paraId="56EEFCE9" w14:textId="77777777" w:rsidR="004F4FEF" w:rsidRPr="00F66A65" w:rsidRDefault="004F4FEF" w:rsidP="00B9090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 xml:space="preserve">Rejection </w:t>
            </w:r>
            <w:r w:rsidRPr="00F66A65">
              <w:rPr>
                <w:rFonts w:ascii="Arial" w:hAnsi="Arial" w:cs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9696012" w14:textId="77777777" w:rsidR="004F4FEF" w:rsidRDefault="004F4FEF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 xml:space="preserve">994 </w:t>
            </w:r>
          </w:p>
          <w:p w14:paraId="4A975BD2" w14:textId="77777777" w:rsidR="004F4FEF" w:rsidRPr="00F66A65" w:rsidRDefault="004F4FEF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[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98-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0]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2BAA537E" w14:textId="77777777" w:rsidR="004F4FEF" w:rsidRPr="00F66A65" w:rsidRDefault="004F4FEF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4051D833" w14:textId="77777777" w:rsidR="004F4FEF" w:rsidRDefault="004F4FEF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0</w:t>
            </w:r>
          </w:p>
          <w:p w14:paraId="1EDFE4B0" w14:textId="77777777" w:rsidR="004F4FEF" w:rsidRPr="00F66A65" w:rsidRDefault="004F4FEF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[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98-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02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E54E458" w14:textId="77777777" w:rsidR="004F4FEF" w:rsidRPr="00F66A65" w:rsidRDefault="004F4FEF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F66A65">
              <w:rPr>
                <w:rFonts w:ascii="Arial" w:hAnsi="Arial" w:cs="Arial"/>
                <w:sz w:val="24"/>
                <w:szCs w:val="24"/>
              </w:rPr>
              <w:t>97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69C8C47B" w14:textId="77777777" w:rsidR="004F4FEF" w:rsidRPr="00F66A65" w:rsidRDefault="004F4FEF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1417" w:type="dxa"/>
            <w:vAlign w:val="center"/>
          </w:tcPr>
          <w:p w14:paraId="56268B95" w14:textId="77777777" w:rsidR="004F4FEF" w:rsidRPr="00F66A65" w:rsidRDefault="004F4FEF" w:rsidP="00B9090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X</w:t>
            </w:r>
          </w:p>
        </w:tc>
      </w:tr>
      <w:tr w:rsidR="004F4FEF" w:rsidRPr="00F66A65" w14:paraId="09E2FB58" w14:textId="77777777" w:rsidTr="00B90901">
        <w:tc>
          <w:tcPr>
            <w:tcW w:w="10030" w:type="dxa"/>
            <w:gridSpan w:val="7"/>
            <w:tcBorders>
              <w:top w:val="single" w:sz="4" w:space="0" w:color="auto"/>
            </w:tcBorders>
          </w:tcPr>
          <w:p w14:paraId="7F3E641B" w14:textId="77777777" w:rsidR="004F4FEF" w:rsidRPr="00F66A65" w:rsidRDefault="004F4FEF" w:rsidP="00B90901">
            <w:pPr>
              <w:pStyle w:val="NoSpacing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† </w:t>
            </w:r>
            <w:r w:rsidRPr="00F66A65">
              <w:rPr>
                <w:rFonts w:ascii="Arial" w:hAnsi="Arial" w:cs="Arial"/>
                <w:sz w:val="24"/>
                <w:szCs w:val="24"/>
              </w:rPr>
              <w:t xml:space="preserve">Pearson correlation test was used for correlation between creatinine clearance and </w:t>
            </w:r>
            <w:r w:rsidRPr="00F66A65">
              <w:rPr>
                <w:rFonts w:ascii="Arial" w:hAnsi="Arial" w:cs="Arial"/>
                <w:bCs/>
                <w:sz w:val="24"/>
                <w:szCs w:val="24"/>
              </w:rPr>
              <w:t>FI</w:t>
            </w:r>
            <w:r w:rsidRPr="00F66A65">
              <w:rPr>
                <w:rFonts w:ascii="Arial" w:hAnsi="Arial" w:cs="Arial"/>
                <w:bCs/>
                <w:sz w:val="24"/>
                <w:szCs w:val="24"/>
                <w:vertAlign w:val="subscript"/>
              </w:rPr>
              <w:t>(ex450;em500-600)</w:t>
            </w:r>
            <w:r w:rsidRPr="00F66A65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F66A65">
              <w:rPr>
                <w:rFonts w:ascii="Arial" w:hAnsi="Arial" w:cs="Arial"/>
                <w:sz w:val="24"/>
                <w:szCs w:val="24"/>
              </w:rPr>
              <w:t xml:space="preserve">measured in perfusates taken during perfusion (P2). </w:t>
            </w:r>
            <w:r w:rsidRPr="00F66A65">
              <w:rPr>
                <w:rFonts w:ascii="Arial" w:hAnsi="Arial" w:cs="Arial"/>
                <w:sz w:val="24"/>
                <w:szCs w:val="24"/>
              </w:rPr>
              <w:br/>
            </w:r>
            <w:r w:rsidRPr="00F66A65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‡ </w:t>
            </w:r>
            <w:r w:rsidRPr="00F66A65">
              <w:rPr>
                <w:rFonts w:ascii="Arial" w:hAnsi="Arial" w:cs="Arial"/>
                <w:sz w:val="24"/>
                <w:szCs w:val="24"/>
              </w:rPr>
              <w:t xml:space="preserve">Logistic regression analyses were used for association between </w:t>
            </w:r>
            <w:r w:rsidRPr="00F66A65">
              <w:rPr>
                <w:rFonts w:ascii="Arial" w:hAnsi="Arial" w:cs="Arial"/>
                <w:bCs/>
                <w:sz w:val="24"/>
                <w:szCs w:val="24"/>
              </w:rPr>
              <w:t>FI</w:t>
            </w:r>
            <w:r w:rsidRPr="00F66A65">
              <w:rPr>
                <w:rFonts w:ascii="Arial" w:hAnsi="Arial" w:cs="Arial"/>
                <w:bCs/>
                <w:sz w:val="24"/>
                <w:szCs w:val="24"/>
                <w:vertAlign w:val="subscript"/>
              </w:rPr>
              <w:t>(ex450;em500-600)</w:t>
            </w:r>
            <w:r w:rsidRPr="00F66A65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F66A65">
              <w:rPr>
                <w:rFonts w:ascii="Arial" w:hAnsi="Arial" w:cs="Arial"/>
                <w:sz w:val="24"/>
                <w:szCs w:val="24"/>
              </w:rPr>
              <w:t>and graft failure or rejection. With regards to rejection at one year, the numbers were too small to perform the analysis.</w:t>
            </w:r>
            <w:r w:rsidRPr="00F66A65">
              <w:rPr>
                <w:rFonts w:ascii="Arial" w:hAnsi="Arial" w:cs="Arial"/>
                <w:sz w:val="24"/>
                <w:szCs w:val="24"/>
              </w:rPr>
              <w:br/>
              <w:t>Data are presented as correlation coefficient (r) or odds ratio (OR) with corresponding [95% CI].</w:t>
            </w:r>
          </w:p>
          <w:p w14:paraId="179352FA" w14:textId="77777777" w:rsidR="004F4FEF" w:rsidRPr="00F66A65" w:rsidRDefault="004F4FEF" w:rsidP="00B90901">
            <w:pPr>
              <w:pStyle w:val="NoSpacing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F66A65">
              <w:rPr>
                <w:rFonts w:ascii="Arial" w:hAnsi="Arial" w:cs="Arial"/>
                <w:sz w:val="24"/>
                <w:szCs w:val="24"/>
              </w:rPr>
              <w:t>CI, Confidence Interval; FI, fluorescence intensity; OR, odds ratio.</w:t>
            </w:r>
          </w:p>
        </w:tc>
      </w:tr>
    </w:tbl>
    <w:p w14:paraId="63D10D1F" w14:textId="77777777" w:rsidR="004F4FEF" w:rsidRDefault="004F4FEF" w:rsidP="004F4FEF">
      <w:pPr>
        <w:rPr>
          <w:rFonts w:ascii="Arial" w:hAnsi="Arial" w:cs="Arial"/>
          <w:b/>
          <w:sz w:val="24"/>
          <w:szCs w:val="24"/>
        </w:rPr>
      </w:pPr>
    </w:p>
    <w:p w14:paraId="334C687C" w14:textId="77777777" w:rsidR="00053517" w:rsidRDefault="00053517"/>
    <w:sectPr w:rsidR="00053517" w:rsidSect="004F4F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FEF"/>
    <w:rsid w:val="00053517"/>
    <w:rsid w:val="00414490"/>
    <w:rsid w:val="004F4FEF"/>
    <w:rsid w:val="007B0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ECF18C"/>
  <w15:chartTrackingRefBased/>
  <w15:docId w15:val="{5AF54687-1F37-46D9-A52D-F9214EAFD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FEF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F4FEF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4F4FEF"/>
    <w:rPr>
      <w:lang w:val="en-GB"/>
    </w:rPr>
  </w:style>
  <w:style w:type="table" w:customStyle="1" w:styleId="TableGrid2">
    <w:name w:val="Table Grid2"/>
    <w:basedOn w:val="TableNormal"/>
    <w:next w:val="TableGrid"/>
    <w:uiPriority w:val="59"/>
    <w:rsid w:val="004F4FE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F4F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788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mkolk, F.E.M. van de (HLK)</dc:creator>
  <cp:keywords/>
  <dc:description/>
  <cp:lastModifiedBy>Leemkolk, F.E.M. van de (HLK)</cp:lastModifiedBy>
  <cp:revision>1</cp:revision>
  <dcterms:created xsi:type="dcterms:W3CDTF">2023-06-15T19:13:00Z</dcterms:created>
  <dcterms:modified xsi:type="dcterms:W3CDTF">2023-06-15T19:14:00Z</dcterms:modified>
</cp:coreProperties>
</file>